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D98" w:rsidRPr="00014D98" w:rsidRDefault="00C23041">
      <w:pPr>
        <w:rPr>
          <w:b/>
        </w:rPr>
      </w:pPr>
      <w:bookmarkStart w:id="0" w:name="_GoBack"/>
      <w:bookmarkEnd w:id="0"/>
      <w:r>
        <w:rPr>
          <w:b/>
        </w:rPr>
        <w:t>Supplementary Section</w:t>
      </w:r>
    </w:p>
    <w:p w:rsidR="00FE1B41" w:rsidRPr="003437E8" w:rsidRDefault="00FE1B41" w:rsidP="00FE1B41">
      <w:pPr>
        <w:spacing w:after="200" w:line="276" w:lineRule="auto"/>
        <w:rPr>
          <w:b/>
        </w:rPr>
      </w:pPr>
      <w:r>
        <w:rPr>
          <w:b/>
        </w:rPr>
        <w:t>A</w:t>
      </w:r>
      <w:r w:rsidRPr="003437E8">
        <w:rPr>
          <w:b/>
        </w:rPr>
        <w:t>: Predicted vs. Observed Risk</w:t>
      </w:r>
    </w:p>
    <w:p w:rsidR="00FE1B41" w:rsidRDefault="00FE1B41" w:rsidP="00FE1B41">
      <w:pPr>
        <w:pStyle w:val="ListParagraph"/>
        <w:numPr>
          <w:ilvl w:val="0"/>
          <w:numId w:val="6"/>
        </w:numPr>
        <w:spacing w:after="200" w:line="276" w:lineRule="auto"/>
        <w:ind w:left="720"/>
      </w:pPr>
      <w:r>
        <w:t>For inpatient admission within 7 days of discharge</w:t>
      </w:r>
    </w:p>
    <w:tbl>
      <w:tblPr>
        <w:tblW w:w="679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080"/>
        <w:gridCol w:w="1149"/>
        <w:gridCol w:w="1149"/>
        <w:gridCol w:w="1124"/>
        <w:gridCol w:w="1124"/>
      </w:tblGrid>
      <w:tr w:rsidR="00FE1B41" w:rsidRPr="002A5827" w:rsidTr="00AE733C">
        <w:trPr>
          <w:trHeight w:val="300"/>
        </w:trPr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1B41" w:rsidRPr="002A5827" w:rsidRDefault="00FE1B41" w:rsidP="00AE733C">
            <w:pPr>
              <w:spacing w:line="240" w:lineRule="auto"/>
              <w:ind w:left="-351" w:firstLine="351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1B41" w:rsidRPr="002A5827" w:rsidRDefault="00FE1B41" w:rsidP="00AE733C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1B41" w:rsidRPr="002A5827" w:rsidRDefault="00FE1B41" w:rsidP="00AE733C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rivation Sample</w:t>
            </w:r>
          </w:p>
        </w:tc>
        <w:tc>
          <w:tcPr>
            <w:tcW w:w="2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E1B41" w:rsidRPr="002A5827" w:rsidRDefault="00FE1B41" w:rsidP="00AE733C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alidation Sample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ind w:left="-351" w:firstLine="351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Risk Sco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Predicted Risk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Sample Siz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N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bserved Risk</w:t>
            </w:r>
            <w:r w:rsidRPr="002A582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mple Size (N)</w:t>
            </w:r>
            <w:r w:rsidRPr="002A582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Observed Risk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165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8111</w:t>
            </w:r>
          </w:p>
        </w:tc>
        <w:tc>
          <w:tcPr>
            <w:tcW w:w="11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12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2798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114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191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8124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171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269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230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223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3141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232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111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179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259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6549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221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207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188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301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8257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309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273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278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350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8028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349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264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363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407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5711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473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191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396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473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5911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502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194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540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550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6806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619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226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520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640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5074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609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167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687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744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3235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791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107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840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865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2439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791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80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863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1006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2420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93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84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923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1170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1686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0991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55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1053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1361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930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1183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33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1231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1583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658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1444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22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1096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1840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377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1406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1491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2140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1385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2113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2489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1313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1207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2894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2375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1923</w:t>
            </w:r>
          </w:p>
        </w:tc>
      </w:tr>
      <w:tr w:rsidR="00FE1B41" w:rsidRPr="002A5827" w:rsidTr="00AE733C">
        <w:trPr>
          <w:trHeight w:val="300"/>
        </w:trPr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20+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2868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1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2826</w:t>
            </w:r>
          </w:p>
        </w:tc>
        <w:tc>
          <w:tcPr>
            <w:tcW w:w="112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:rsidR="00FE1B41" w:rsidRPr="002A5827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5827">
              <w:rPr>
                <w:rFonts w:ascii="Calibri" w:eastAsia="Times New Roman" w:hAnsi="Calibri" w:cs="Times New Roman"/>
                <w:color w:val="000000"/>
              </w:rPr>
              <w:t>0.2162</w:t>
            </w:r>
          </w:p>
        </w:tc>
      </w:tr>
    </w:tbl>
    <w:p w:rsidR="00FE1B41" w:rsidRDefault="00FE1B41" w:rsidP="00FE1B41">
      <w:pPr>
        <w:spacing w:after="200" w:line="276" w:lineRule="auto"/>
      </w:pPr>
    </w:p>
    <w:p w:rsidR="00FE1B41" w:rsidRDefault="00FE1B41" w:rsidP="00FE1B41">
      <w:pPr>
        <w:pStyle w:val="ListParagraph"/>
        <w:numPr>
          <w:ilvl w:val="0"/>
          <w:numId w:val="6"/>
        </w:numPr>
        <w:spacing w:after="200" w:line="276" w:lineRule="auto"/>
        <w:ind w:left="720"/>
      </w:pPr>
      <w:r>
        <w:t>For death or an ICU placement within 7 days of discharge</w:t>
      </w:r>
    </w:p>
    <w:tbl>
      <w:tblPr>
        <w:tblW w:w="68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1080"/>
        <w:gridCol w:w="1074"/>
        <w:gridCol w:w="1266"/>
        <w:gridCol w:w="1007"/>
        <w:gridCol w:w="1243"/>
      </w:tblGrid>
      <w:tr w:rsidR="00FE1B41" w:rsidRPr="00F0163D" w:rsidTr="00AE733C">
        <w:trPr>
          <w:trHeight w:val="300"/>
        </w:trPr>
        <w:tc>
          <w:tcPr>
            <w:tcW w:w="11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1B41" w:rsidRPr="00F0163D" w:rsidRDefault="00FE1B41" w:rsidP="00AE733C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1B41" w:rsidRPr="00F0163D" w:rsidRDefault="00FE1B41" w:rsidP="00AE733C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1B41" w:rsidRPr="00F0163D" w:rsidRDefault="00FE1B41" w:rsidP="00AE733C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rivation Sampl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E1B41" w:rsidRPr="00F0163D" w:rsidRDefault="00FE1B41" w:rsidP="00AE733C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alidation Sample</w:t>
            </w:r>
          </w:p>
        </w:tc>
      </w:tr>
      <w:tr w:rsidR="00FE1B41" w:rsidRPr="00F0163D" w:rsidTr="00AE733C">
        <w:trPr>
          <w:trHeight w:val="300"/>
        </w:trPr>
        <w:tc>
          <w:tcPr>
            <w:tcW w:w="11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Risk Sco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Predicted Risk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Sample Siz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Observed Risk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Sample Siz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Observed Risk</w:t>
            </w:r>
          </w:p>
        </w:tc>
      </w:tr>
      <w:tr w:rsidR="00FE1B41" w:rsidRPr="00F0163D" w:rsidTr="00AE733C">
        <w:trPr>
          <w:trHeight w:val="300"/>
        </w:trPr>
        <w:tc>
          <w:tcPr>
            <w:tcW w:w="11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4797</w:t>
            </w:r>
          </w:p>
        </w:tc>
        <w:tc>
          <w:tcPr>
            <w:tcW w:w="12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1659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</w:tr>
      <w:tr w:rsidR="00FE1B41" w:rsidRPr="00F0163D" w:rsidTr="00AE733C">
        <w:trPr>
          <w:trHeight w:val="300"/>
        </w:trPr>
        <w:tc>
          <w:tcPr>
            <w:tcW w:w="11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8328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276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</w:tr>
      <w:tr w:rsidR="00FE1B41" w:rsidRPr="00F0163D" w:rsidTr="00AE733C">
        <w:trPr>
          <w:trHeight w:val="300"/>
        </w:trPr>
        <w:tc>
          <w:tcPr>
            <w:tcW w:w="11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6195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210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28</w:t>
            </w:r>
          </w:p>
        </w:tc>
      </w:tr>
      <w:tr w:rsidR="00FE1B41" w:rsidRPr="00F0163D" w:rsidTr="00AE733C">
        <w:trPr>
          <w:trHeight w:val="300"/>
        </w:trPr>
        <w:tc>
          <w:tcPr>
            <w:tcW w:w="11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22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11544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24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381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18</w:t>
            </w:r>
          </w:p>
        </w:tc>
      </w:tr>
      <w:tr w:rsidR="00FE1B41" w:rsidRPr="00F0163D" w:rsidTr="00AE733C">
        <w:trPr>
          <w:trHeight w:val="300"/>
        </w:trPr>
        <w:tc>
          <w:tcPr>
            <w:tcW w:w="11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31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13696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31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448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31</w:t>
            </w:r>
          </w:p>
        </w:tc>
      </w:tr>
      <w:tr w:rsidR="00FE1B41" w:rsidRPr="00F0163D" w:rsidTr="00AE733C">
        <w:trPr>
          <w:trHeight w:val="300"/>
        </w:trPr>
        <w:tc>
          <w:tcPr>
            <w:tcW w:w="11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44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10144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42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332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63</w:t>
            </w:r>
          </w:p>
        </w:tc>
      </w:tr>
      <w:tr w:rsidR="00FE1B41" w:rsidRPr="00F0163D" w:rsidTr="00AE733C">
        <w:trPr>
          <w:trHeight w:val="300"/>
        </w:trPr>
        <w:tc>
          <w:tcPr>
            <w:tcW w:w="11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63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9440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67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324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80</w:t>
            </w:r>
          </w:p>
        </w:tc>
      </w:tr>
      <w:tr w:rsidR="00FE1B41" w:rsidRPr="00F0163D" w:rsidTr="00AE733C">
        <w:trPr>
          <w:trHeight w:val="300"/>
        </w:trPr>
        <w:tc>
          <w:tcPr>
            <w:tcW w:w="11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90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5904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80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188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090</w:t>
            </w:r>
          </w:p>
        </w:tc>
      </w:tr>
      <w:tr w:rsidR="00FE1B41" w:rsidRPr="00F0163D" w:rsidTr="00AE733C">
        <w:trPr>
          <w:trHeight w:val="300"/>
        </w:trPr>
        <w:tc>
          <w:tcPr>
            <w:tcW w:w="11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lastRenderedPageBreak/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128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3788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111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131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115</w:t>
            </w:r>
          </w:p>
        </w:tc>
      </w:tr>
      <w:tr w:rsidR="00FE1B41" w:rsidRPr="00F0163D" w:rsidTr="00AE733C">
        <w:trPr>
          <w:trHeight w:val="300"/>
        </w:trPr>
        <w:tc>
          <w:tcPr>
            <w:tcW w:w="11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182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2115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189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72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166</w:t>
            </w:r>
          </w:p>
        </w:tc>
      </w:tr>
      <w:tr w:rsidR="00FE1B41" w:rsidRPr="00F0163D" w:rsidTr="00AE733C">
        <w:trPr>
          <w:trHeight w:val="300"/>
        </w:trPr>
        <w:tc>
          <w:tcPr>
            <w:tcW w:w="11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260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1038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318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34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147</w:t>
            </w:r>
          </w:p>
        </w:tc>
      </w:tr>
      <w:tr w:rsidR="00FE1B41" w:rsidRPr="00F0163D" w:rsidTr="00AE733C">
        <w:trPr>
          <w:trHeight w:val="300"/>
        </w:trPr>
        <w:tc>
          <w:tcPr>
            <w:tcW w:w="11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370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633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284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239</w:t>
            </w:r>
          </w:p>
        </w:tc>
      </w:tr>
      <w:tr w:rsidR="00FE1B41" w:rsidRPr="00F0163D" w:rsidTr="00AE733C">
        <w:trPr>
          <w:trHeight w:val="300"/>
        </w:trPr>
        <w:tc>
          <w:tcPr>
            <w:tcW w:w="11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528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450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143</w:t>
            </w:r>
          </w:p>
        </w:tc>
      </w:tr>
      <w:tr w:rsidR="00FE1B41" w:rsidRPr="00F0163D" w:rsidTr="00AE733C">
        <w:trPr>
          <w:trHeight w:val="300"/>
        </w:trPr>
        <w:tc>
          <w:tcPr>
            <w:tcW w:w="11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752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370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732</w:t>
            </w:r>
          </w:p>
        </w:tc>
      </w:tr>
      <w:tr w:rsidR="00FE1B41" w:rsidRPr="00F0163D" w:rsidTr="00AE733C">
        <w:trPr>
          <w:trHeight w:val="300"/>
        </w:trPr>
        <w:tc>
          <w:tcPr>
            <w:tcW w:w="11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1071</w:t>
            </w:r>
          </w:p>
        </w:tc>
        <w:tc>
          <w:tcPr>
            <w:tcW w:w="10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0930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1176</w:t>
            </w:r>
          </w:p>
        </w:tc>
      </w:tr>
      <w:tr w:rsidR="00FE1B41" w:rsidRPr="00F0163D" w:rsidTr="00AE733C">
        <w:trPr>
          <w:trHeight w:val="300"/>
        </w:trPr>
        <w:tc>
          <w:tcPr>
            <w:tcW w:w="11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15+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1685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1600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FE1B41" w:rsidRPr="00F0163D" w:rsidRDefault="00FE1B41" w:rsidP="00AE733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163D">
              <w:rPr>
                <w:rFonts w:ascii="Calibri" w:eastAsia="Times New Roman" w:hAnsi="Calibri" w:cs="Times New Roman"/>
                <w:color w:val="000000"/>
              </w:rPr>
              <w:t>0.2000</w:t>
            </w:r>
          </w:p>
        </w:tc>
      </w:tr>
    </w:tbl>
    <w:p w:rsidR="00FE1B41" w:rsidRDefault="00FE1B41" w:rsidP="00FE1B41">
      <w:pPr>
        <w:spacing w:after="200" w:line="276" w:lineRule="auto"/>
      </w:pPr>
    </w:p>
    <w:p w:rsidR="005A3CF0" w:rsidRDefault="005A3CF0">
      <w:pPr>
        <w:spacing w:after="200" w:line="276" w:lineRule="auto"/>
      </w:pPr>
      <w:r>
        <w:br w:type="page"/>
      </w:r>
    </w:p>
    <w:p w:rsidR="005F60CB" w:rsidRDefault="00FE1B41">
      <w:r>
        <w:lastRenderedPageBreak/>
        <w:t>B</w:t>
      </w:r>
      <w:r w:rsidR="00014D98">
        <w:t xml:space="preserve">: </w:t>
      </w:r>
      <w:r w:rsidR="00735DCC">
        <w:t xml:space="preserve">Pictorial Representation of </w:t>
      </w:r>
      <w:r>
        <w:t>predicted vs. observed</w:t>
      </w:r>
      <w:r w:rsidR="00735DCC">
        <w:t xml:space="preserve"> probability</w:t>
      </w:r>
    </w:p>
    <w:p w:rsidR="00D741BA" w:rsidRDefault="00735DCC" w:rsidP="00735DCC">
      <w:pPr>
        <w:pStyle w:val="ListParagraph"/>
        <w:numPr>
          <w:ilvl w:val="0"/>
          <w:numId w:val="7"/>
        </w:numPr>
      </w:pPr>
      <w:r>
        <w:t>For outcome of inpatient admission</w:t>
      </w:r>
    </w:p>
    <w:p w:rsidR="00735DCC" w:rsidRDefault="00735DCC" w:rsidP="00735DCC">
      <w:r>
        <w:rPr>
          <w:noProof/>
        </w:rPr>
        <w:drawing>
          <wp:inline distT="0" distB="0" distL="0" distR="0">
            <wp:extent cx="3763926" cy="2947582"/>
            <wp:effectExtent l="0" t="0" r="825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admit7D_observed vs predicted probaility_050514 cropped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7439" cy="2958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5DCC" w:rsidRDefault="00735DCC" w:rsidP="00735DCC">
      <w:pPr>
        <w:pStyle w:val="ListParagraph"/>
        <w:numPr>
          <w:ilvl w:val="0"/>
          <w:numId w:val="7"/>
        </w:numPr>
      </w:pPr>
      <w:r>
        <w:t xml:space="preserve">For outcome of death or an ICU </w:t>
      </w:r>
      <w:r w:rsidR="00F7321E">
        <w:t>placement</w:t>
      </w:r>
    </w:p>
    <w:p w:rsidR="00735DCC" w:rsidRDefault="00735DCC" w:rsidP="00735DCC">
      <w:pPr>
        <w:pStyle w:val="ListParagraph"/>
        <w:ind w:left="0"/>
      </w:pPr>
      <w:r>
        <w:rPr>
          <w:noProof/>
        </w:rPr>
        <w:drawing>
          <wp:inline distT="0" distB="0" distL="0" distR="0">
            <wp:extent cx="3763926" cy="2964019"/>
            <wp:effectExtent l="0" t="0" r="8255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cu_death7D_observed vs predicted probaility_050514 cropped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7079" cy="2966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6A15" w:rsidRPr="00643B66" w:rsidRDefault="00014D98" w:rsidP="00643B66">
      <w:pPr>
        <w:spacing w:after="200" w:line="276" w:lineRule="auto"/>
        <w:ind w:left="360"/>
        <w:rPr>
          <w:b/>
        </w:rPr>
      </w:pPr>
      <w:r>
        <w:rPr>
          <w:b/>
        </w:rPr>
        <w:t>C</w:t>
      </w:r>
      <w:r w:rsidR="00643B66">
        <w:rPr>
          <w:b/>
        </w:rPr>
        <w:t xml:space="preserve">: </w:t>
      </w:r>
      <w:r w:rsidR="00896A15" w:rsidRPr="00643B66">
        <w:rPr>
          <w:b/>
        </w:rPr>
        <w:t>ROC Curves</w:t>
      </w:r>
    </w:p>
    <w:p w:rsidR="0055075B" w:rsidRPr="0055075B" w:rsidRDefault="0055075B" w:rsidP="00896A15">
      <w:pPr>
        <w:pStyle w:val="ListParagraph"/>
        <w:numPr>
          <w:ilvl w:val="0"/>
          <w:numId w:val="9"/>
        </w:numPr>
        <w:spacing w:after="200" w:line="276" w:lineRule="auto"/>
      </w:pPr>
      <w:r w:rsidRPr="0055075B">
        <w:t>ROC Curve for the model predicting inpatient admission</w:t>
      </w:r>
    </w:p>
    <w:p w:rsidR="005024D7" w:rsidRDefault="005024D7">
      <w:pPr>
        <w:spacing w:after="200" w:line="276" w:lineRule="auto"/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2711303" cy="271130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303" cy="2711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075B" w:rsidRDefault="0055075B">
      <w:pPr>
        <w:spacing w:after="200" w:line="276" w:lineRule="auto"/>
      </w:pPr>
    </w:p>
    <w:p w:rsidR="0055075B" w:rsidRDefault="0055075B" w:rsidP="00896A15">
      <w:pPr>
        <w:pStyle w:val="ListParagraph"/>
        <w:numPr>
          <w:ilvl w:val="0"/>
          <w:numId w:val="9"/>
        </w:numPr>
        <w:spacing w:after="200" w:line="276" w:lineRule="auto"/>
      </w:pPr>
      <w:r>
        <w:t xml:space="preserve">ROC Curve for the model predicting death or ICU </w:t>
      </w:r>
      <w:r w:rsidR="00F7321E">
        <w:t>placement</w:t>
      </w:r>
    </w:p>
    <w:p w:rsidR="0055075B" w:rsidRDefault="0055075B" w:rsidP="0055075B">
      <w:pPr>
        <w:pStyle w:val="ListParagraph"/>
        <w:spacing w:after="200" w:line="276" w:lineRule="auto"/>
      </w:pPr>
    </w:p>
    <w:p w:rsidR="0055075B" w:rsidRPr="00A668AB" w:rsidRDefault="0055075B" w:rsidP="0055075B">
      <w:pPr>
        <w:pStyle w:val="ListParagraph"/>
        <w:spacing w:after="200" w:line="276" w:lineRule="auto"/>
        <w:ind w:left="0"/>
      </w:pPr>
      <w:r>
        <w:rPr>
          <w:noProof/>
          <w:sz w:val="24"/>
          <w:szCs w:val="24"/>
        </w:rPr>
        <w:drawing>
          <wp:inline distT="0" distB="0" distL="0" distR="0">
            <wp:extent cx="2775098" cy="2775098"/>
            <wp:effectExtent l="0" t="0" r="635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577" cy="2775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4D0" w:rsidRDefault="00D964D0">
      <w:pPr>
        <w:spacing w:after="200" w:line="276" w:lineRule="auto"/>
      </w:pPr>
      <w:r>
        <w:br w:type="page"/>
      </w:r>
    </w:p>
    <w:p w:rsidR="00A668AB" w:rsidRDefault="00A668AB" w:rsidP="00896A15">
      <w:pPr>
        <w:spacing w:after="200" w:line="276" w:lineRule="auto"/>
      </w:pPr>
    </w:p>
    <w:p w:rsidR="00896A15" w:rsidRPr="00643B66" w:rsidRDefault="00014D98" w:rsidP="00643B66">
      <w:pPr>
        <w:spacing w:after="200" w:line="276" w:lineRule="auto"/>
        <w:ind w:left="360"/>
        <w:rPr>
          <w:b/>
        </w:rPr>
      </w:pPr>
      <w:r>
        <w:rPr>
          <w:b/>
        </w:rPr>
        <w:t>D</w:t>
      </w:r>
      <w:r w:rsidR="00643B66">
        <w:rPr>
          <w:b/>
        </w:rPr>
        <w:t xml:space="preserve">: </w:t>
      </w:r>
      <w:r w:rsidR="00896A15" w:rsidRPr="00643B66">
        <w:rPr>
          <w:b/>
        </w:rPr>
        <w:t>Charlson Comorbidity Index Measures</w:t>
      </w:r>
    </w:p>
    <w:tbl>
      <w:tblPr>
        <w:tblW w:w="0" w:type="auto"/>
        <w:tblInd w:w="1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608"/>
      </w:tblGrid>
      <w:tr w:rsidR="00BD2EAF" w:rsidRPr="00BD2EAF" w:rsidTr="009A0155">
        <w:trPr>
          <w:trHeight w:val="107"/>
        </w:trPr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D2EAF" w:rsidRPr="00E36E18" w:rsidRDefault="00BD2EAF" w:rsidP="009A015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Myocardial infarction </w:t>
            </w:r>
          </w:p>
        </w:tc>
      </w:tr>
      <w:tr w:rsidR="00BD2EAF" w:rsidRPr="00BD2EAF" w:rsidTr="009A0155">
        <w:trPr>
          <w:trHeight w:val="303"/>
        </w:trPr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D2EAF" w:rsidRPr="00E36E18" w:rsidRDefault="00BD2EAF" w:rsidP="009A015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Congestive heart failure </w:t>
            </w:r>
          </w:p>
        </w:tc>
      </w:tr>
      <w:tr w:rsidR="00BD2EAF" w:rsidRPr="00BD2EAF" w:rsidTr="009A0155">
        <w:trPr>
          <w:trHeight w:val="296"/>
        </w:trPr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D2EAF" w:rsidRPr="00E36E18" w:rsidRDefault="00BD2EAF" w:rsidP="00BD2EA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Peripheral vascular </w:t>
            </w:r>
          </w:p>
          <w:p w:rsidR="00BD2EAF" w:rsidRPr="00E36E18" w:rsidRDefault="00BD2EAF" w:rsidP="00BD2EA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disease </w:t>
            </w:r>
          </w:p>
        </w:tc>
      </w:tr>
      <w:tr w:rsidR="00BD2EAF" w:rsidRPr="00BD2EAF" w:rsidTr="009A0155">
        <w:trPr>
          <w:trHeight w:val="115"/>
        </w:trPr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D2EAF" w:rsidRPr="00E36E18" w:rsidRDefault="00BD2EAF" w:rsidP="009A015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Cerebrovascular disease </w:t>
            </w:r>
          </w:p>
        </w:tc>
      </w:tr>
      <w:tr w:rsidR="00BD2EAF" w:rsidRPr="00BD2EAF" w:rsidTr="009A0155">
        <w:trPr>
          <w:trHeight w:val="115"/>
        </w:trPr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D2EAF" w:rsidRPr="00E36E18" w:rsidRDefault="00BD2EAF" w:rsidP="009A015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Dementia </w:t>
            </w:r>
          </w:p>
        </w:tc>
      </w:tr>
      <w:tr w:rsidR="00BD2EAF" w:rsidRPr="00BD2EAF" w:rsidTr="009A0155">
        <w:trPr>
          <w:trHeight w:val="196"/>
        </w:trPr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D2EAF" w:rsidRPr="00E36E18" w:rsidRDefault="00BD2EAF" w:rsidP="00BD2EA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Chronic pulmonary </w:t>
            </w:r>
          </w:p>
          <w:p w:rsidR="00BD2EAF" w:rsidRPr="00E36E18" w:rsidRDefault="00BD2EAF" w:rsidP="00BD2EA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disease </w:t>
            </w:r>
          </w:p>
        </w:tc>
      </w:tr>
      <w:tr w:rsidR="00BD2EAF" w:rsidRPr="00BD2EAF" w:rsidTr="009A0155">
        <w:trPr>
          <w:trHeight w:val="202"/>
        </w:trPr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D2EAF" w:rsidRPr="00E36E18" w:rsidRDefault="00BD2EAF" w:rsidP="009A015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Rheumatic disease </w:t>
            </w:r>
          </w:p>
        </w:tc>
      </w:tr>
      <w:tr w:rsidR="00BD2EAF" w:rsidRPr="00BD2EAF" w:rsidTr="009A0155">
        <w:trPr>
          <w:trHeight w:val="101"/>
        </w:trPr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D2EAF" w:rsidRPr="00E36E18" w:rsidRDefault="00BD2EAF" w:rsidP="009A015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Peptic ulcer disease </w:t>
            </w:r>
          </w:p>
        </w:tc>
      </w:tr>
      <w:tr w:rsidR="00BD2EAF" w:rsidRPr="00BD2EAF" w:rsidTr="009A0155">
        <w:trPr>
          <w:trHeight w:val="387"/>
        </w:trPr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D2EAF" w:rsidRPr="00E36E18" w:rsidRDefault="00BD2EAF" w:rsidP="009A015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Mild liver disease </w:t>
            </w:r>
          </w:p>
        </w:tc>
      </w:tr>
      <w:tr w:rsidR="00BD2EAF" w:rsidRPr="00BD2EAF" w:rsidTr="009A0155">
        <w:trPr>
          <w:trHeight w:val="414"/>
        </w:trPr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D2EAF" w:rsidRPr="00E36E18" w:rsidRDefault="00BD2EAF" w:rsidP="009A015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Diabetes without chronic </w:t>
            </w:r>
          </w:p>
          <w:p w:rsidR="00BD2EAF" w:rsidRPr="00E36E18" w:rsidRDefault="00BD2EAF" w:rsidP="009A015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complication </w:t>
            </w:r>
          </w:p>
        </w:tc>
      </w:tr>
      <w:tr w:rsidR="00BD2EAF" w:rsidRPr="00BD2EAF" w:rsidTr="009A0155">
        <w:trPr>
          <w:trHeight w:val="399"/>
        </w:trPr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D2EAF" w:rsidRPr="00E36E18" w:rsidRDefault="00BD2EAF" w:rsidP="009A015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Diabetes with chronic </w:t>
            </w:r>
          </w:p>
          <w:p w:rsidR="00BD2EAF" w:rsidRPr="00E36E18" w:rsidRDefault="00BD2EAF" w:rsidP="009A015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complication </w:t>
            </w:r>
          </w:p>
        </w:tc>
      </w:tr>
      <w:tr w:rsidR="00BD2EAF" w:rsidRPr="00BD2EAF" w:rsidTr="009A0155">
        <w:trPr>
          <w:trHeight w:val="192"/>
        </w:trPr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D2EAF" w:rsidRPr="00E36E18" w:rsidRDefault="00BD2EAF" w:rsidP="009A015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Hemiplegia or paraplegia </w:t>
            </w:r>
          </w:p>
        </w:tc>
      </w:tr>
      <w:tr w:rsidR="00BD2EAF" w:rsidRPr="00BD2EAF" w:rsidTr="009A0155">
        <w:trPr>
          <w:trHeight w:val="367"/>
        </w:trPr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D2EAF" w:rsidRPr="00E36E18" w:rsidRDefault="00BD2EAF" w:rsidP="009A015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Renal disease </w:t>
            </w:r>
          </w:p>
        </w:tc>
      </w:tr>
      <w:tr w:rsidR="00BD2EAF" w:rsidRPr="00BD2EAF" w:rsidTr="009A0155">
        <w:trPr>
          <w:trHeight w:val="384"/>
        </w:trPr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D2EAF" w:rsidRPr="00E36E18" w:rsidRDefault="00BD2EAF" w:rsidP="00BD2EA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Any malignancy, </w:t>
            </w:r>
          </w:p>
          <w:p w:rsidR="00BD2EAF" w:rsidRPr="00E36E18" w:rsidRDefault="00BD2EAF" w:rsidP="00BD2EA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including lymphoma </w:t>
            </w:r>
          </w:p>
          <w:p w:rsidR="00BD2EAF" w:rsidRPr="00E36E18" w:rsidRDefault="00BD2EAF" w:rsidP="00BD2EA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and leukemia, except </w:t>
            </w:r>
          </w:p>
          <w:p w:rsidR="00BD2EAF" w:rsidRPr="00E36E18" w:rsidRDefault="00BD2EAF" w:rsidP="00BD2EA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malignant neoplasm of skin </w:t>
            </w:r>
          </w:p>
        </w:tc>
      </w:tr>
      <w:tr w:rsidR="00BD2EAF" w:rsidRPr="00BD2EAF" w:rsidTr="009A0155">
        <w:trPr>
          <w:trHeight w:val="292"/>
        </w:trPr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D2EAF" w:rsidRPr="00E36E18" w:rsidRDefault="00BD2EAF" w:rsidP="009A015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Moderate or severe liver </w:t>
            </w:r>
          </w:p>
          <w:p w:rsidR="00BD2EAF" w:rsidRPr="00E36E18" w:rsidRDefault="00BD2EAF" w:rsidP="009A015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disease </w:t>
            </w:r>
          </w:p>
        </w:tc>
      </w:tr>
      <w:tr w:rsidR="00BD2EAF" w:rsidRPr="00BD2EAF" w:rsidTr="009A0155">
        <w:trPr>
          <w:trHeight w:val="101"/>
        </w:trPr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D2EAF" w:rsidRPr="00E36E18" w:rsidRDefault="00BD2EAF" w:rsidP="009A015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Metastatic solid tumor </w:t>
            </w:r>
          </w:p>
        </w:tc>
      </w:tr>
      <w:tr w:rsidR="00BD2EAF" w:rsidRPr="00BD2EAF" w:rsidTr="009A0155">
        <w:trPr>
          <w:trHeight w:val="101"/>
        </w:trPr>
        <w:tc>
          <w:tcPr>
            <w:tcW w:w="3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D2EAF" w:rsidRPr="00E36E18" w:rsidRDefault="00BD2EAF" w:rsidP="009A015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36E18">
              <w:rPr>
                <w:rFonts w:ascii="Times New Roman" w:hAnsi="Times New Roman" w:cs="Times New Roman"/>
                <w:color w:val="000000"/>
              </w:rPr>
              <w:t xml:space="preserve">AIDS/HIV </w:t>
            </w:r>
          </w:p>
        </w:tc>
      </w:tr>
    </w:tbl>
    <w:p w:rsidR="00896A15" w:rsidRDefault="00896A15" w:rsidP="006B01C5">
      <w:pPr>
        <w:spacing w:after="200" w:line="276" w:lineRule="auto"/>
      </w:pPr>
    </w:p>
    <w:sectPr w:rsidR="00896A15" w:rsidSect="0098779E">
      <w:pgSz w:w="12240" w:h="15840"/>
      <w:pgMar w:top="1440" w:right="1440" w:bottom="144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852F7"/>
    <w:multiLevelType w:val="hybridMultilevel"/>
    <w:tmpl w:val="45124E4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B94207F"/>
    <w:multiLevelType w:val="hybridMultilevel"/>
    <w:tmpl w:val="48C4FC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170E84"/>
    <w:multiLevelType w:val="hybridMultilevel"/>
    <w:tmpl w:val="83BAE6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9E43FA"/>
    <w:multiLevelType w:val="hybridMultilevel"/>
    <w:tmpl w:val="050017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2368AC"/>
    <w:multiLevelType w:val="hybridMultilevel"/>
    <w:tmpl w:val="A8D47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D83419"/>
    <w:multiLevelType w:val="hybridMultilevel"/>
    <w:tmpl w:val="1B2A7324"/>
    <w:lvl w:ilvl="0" w:tplc="906882FA">
      <w:start w:val="487"/>
      <w:numFmt w:val="bullet"/>
      <w:lvlText w:val=""/>
      <w:lvlJc w:val="left"/>
      <w:pPr>
        <w:ind w:left="108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5BB61FF"/>
    <w:multiLevelType w:val="hybridMultilevel"/>
    <w:tmpl w:val="634CB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E0A123B"/>
    <w:multiLevelType w:val="hybridMultilevel"/>
    <w:tmpl w:val="246CCC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3CF7DB8"/>
    <w:multiLevelType w:val="hybridMultilevel"/>
    <w:tmpl w:val="17208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D4852A3"/>
    <w:multiLevelType w:val="hybridMultilevel"/>
    <w:tmpl w:val="3AB0E2F0"/>
    <w:lvl w:ilvl="0" w:tplc="1E6EAC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7573D7"/>
    <w:multiLevelType w:val="hybridMultilevel"/>
    <w:tmpl w:val="9B7A2C5C"/>
    <w:lvl w:ilvl="0" w:tplc="0040F1DE">
      <w:start w:val="487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ED3565D"/>
    <w:multiLevelType w:val="hybridMultilevel"/>
    <w:tmpl w:val="4D902380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1A277F"/>
    <w:multiLevelType w:val="hybridMultilevel"/>
    <w:tmpl w:val="49F21D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721A7B"/>
    <w:multiLevelType w:val="hybridMultilevel"/>
    <w:tmpl w:val="4B5A2660"/>
    <w:lvl w:ilvl="0" w:tplc="A9F0D72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0"/>
  </w:num>
  <w:num w:numId="3">
    <w:abstractNumId w:val="5"/>
  </w:num>
  <w:num w:numId="4">
    <w:abstractNumId w:val="1"/>
  </w:num>
  <w:num w:numId="5">
    <w:abstractNumId w:val="9"/>
  </w:num>
  <w:num w:numId="6">
    <w:abstractNumId w:val="13"/>
  </w:num>
  <w:num w:numId="7">
    <w:abstractNumId w:val="12"/>
  </w:num>
  <w:num w:numId="8">
    <w:abstractNumId w:val="7"/>
  </w:num>
  <w:num w:numId="9">
    <w:abstractNumId w:val="8"/>
  </w:num>
  <w:num w:numId="10">
    <w:abstractNumId w:val="2"/>
  </w:num>
  <w:num w:numId="11">
    <w:abstractNumId w:val="3"/>
  </w:num>
  <w:num w:numId="12">
    <w:abstractNumId w:val="11"/>
  </w:num>
  <w:num w:numId="13">
    <w:abstractNumId w:val="6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eds0ttxfdaswxeev2lpzs2sx9zxzssre9z5&quot;&gt;Unanticipated mortality 2012_10_29-Saved&lt;record-ids&gt;&lt;item&gt;1&lt;/item&gt;&lt;item&gt;71&lt;/item&gt;&lt;item&gt;185&lt;/item&gt;&lt;item&gt;213&lt;/item&gt;&lt;item&gt;219&lt;/item&gt;&lt;item&gt;220&lt;/item&gt;&lt;item&gt;256&lt;/item&gt;&lt;item&gt;288&lt;/item&gt;&lt;item&gt;416&lt;/item&gt;&lt;item&gt;429&lt;/item&gt;&lt;item&gt;435&lt;/item&gt;&lt;item&gt;460&lt;/item&gt;&lt;item&gt;461&lt;/item&gt;&lt;item&gt;464&lt;/item&gt;&lt;item&gt;465&lt;/item&gt;&lt;item&gt;467&lt;/item&gt;&lt;item&gt;469&lt;/item&gt;&lt;item&gt;470&lt;/item&gt;&lt;item&gt;471&lt;/item&gt;&lt;item&gt;472&lt;/item&gt;&lt;item&gt;475&lt;/item&gt;&lt;item&gt;493&lt;/item&gt;&lt;item&gt;513&lt;/item&gt;&lt;item&gt;516&lt;/item&gt;&lt;item&gt;525&lt;/item&gt;&lt;/record-ids&gt;&lt;/item&gt;&lt;/Libraries&gt;"/>
  </w:docVars>
  <w:rsids>
    <w:rsidRoot w:val="006047B6"/>
    <w:rsid w:val="00000854"/>
    <w:rsid w:val="00001B35"/>
    <w:rsid w:val="00002C2C"/>
    <w:rsid w:val="000060BF"/>
    <w:rsid w:val="00014D98"/>
    <w:rsid w:val="0002640C"/>
    <w:rsid w:val="000265C8"/>
    <w:rsid w:val="00031003"/>
    <w:rsid w:val="00031B9B"/>
    <w:rsid w:val="000342B5"/>
    <w:rsid w:val="00034DEC"/>
    <w:rsid w:val="00040F3C"/>
    <w:rsid w:val="00051BB5"/>
    <w:rsid w:val="000544BE"/>
    <w:rsid w:val="0005728D"/>
    <w:rsid w:val="000603BD"/>
    <w:rsid w:val="00067256"/>
    <w:rsid w:val="00067574"/>
    <w:rsid w:val="00073EB0"/>
    <w:rsid w:val="000811A0"/>
    <w:rsid w:val="0008165D"/>
    <w:rsid w:val="00086198"/>
    <w:rsid w:val="000935A1"/>
    <w:rsid w:val="000A2379"/>
    <w:rsid w:val="000C31C0"/>
    <w:rsid w:val="000C4BA4"/>
    <w:rsid w:val="000C5ADE"/>
    <w:rsid w:val="000C75F1"/>
    <w:rsid w:val="000D5934"/>
    <w:rsid w:val="000E3BB0"/>
    <w:rsid w:val="000F00EB"/>
    <w:rsid w:val="000F4372"/>
    <w:rsid w:val="00102870"/>
    <w:rsid w:val="00103843"/>
    <w:rsid w:val="00115F29"/>
    <w:rsid w:val="0011664E"/>
    <w:rsid w:val="0011686F"/>
    <w:rsid w:val="00120ECC"/>
    <w:rsid w:val="00122B30"/>
    <w:rsid w:val="00124167"/>
    <w:rsid w:val="00125414"/>
    <w:rsid w:val="001644C1"/>
    <w:rsid w:val="00165C01"/>
    <w:rsid w:val="00167990"/>
    <w:rsid w:val="001744E2"/>
    <w:rsid w:val="00177BF5"/>
    <w:rsid w:val="00193B57"/>
    <w:rsid w:val="001A1C5F"/>
    <w:rsid w:val="001A2FF9"/>
    <w:rsid w:val="001B1296"/>
    <w:rsid w:val="001B12F9"/>
    <w:rsid w:val="001B1D0C"/>
    <w:rsid w:val="001B1F57"/>
    <w:rsid w:val="001B7367"/>
    <w:rsid w:val="001C6480"/>
    <w:rsid w:val="001D31C1"/>
    <w:rsid w:val="001D5B90"/>
    <w:rsid w:val="00216655"/>
    <w:rsid w:val="00216ADC"/>
    <w:rsid w:val="00217A61"/>
    <w:rsid w:val="00226572"/>
    <w:rsid w:val="00227CE6"/>
    <w:rsid w:val="002301F9"/>
    <w:rsid w:val="00236887"/>
    <w:rsid w:val="00242DBB"/>
    <w:rsid w:val="00251181"/>
    <w:rsid w:val="00252E64"/>
    <w:rsid w:val="00264463"/>
    <w:rsid w:val="00264CCD"/>
    <w:rsid w:val="002731B1"/>
    <w:rsid w:val="00282607"/>
    <w:rsid w:val="002837F8"/>
    <w:rsid w:val="0028534D"/>
    <w:rsid w:val="002878D0"/>
    <w:rsid w:val="002A0B87"/>
    <w:rsid w:val="002A2A64"/>
    <w:rsid w:val="002A5827"/>
    <w:rsid w:val="002B2714"/>
    <w:rsid w:val="002B5064"/>
    <w:rsid w:val="002B74C2"/>
    <w:rsid w:val="002B7AAE"/>
    <w:rsid w:val="002D75A0"/>
    <w:rsid w:val="002E00FE"/>
    <w:rsid w:val="002E01E1"/>
    <w:rsid w:val="002E07D3"/>
    <w:rsid w:val="002E28A3"/>
    <w:rsid w:val="002E3038"/>
    <w:rsid w:val="002F553F"/>
    <w:rsid w:val="0030308F"/>
    <w:rsid w:val="003040A1"/>
    <w:rsid w:val="00304211"/>
    <w:rsid w:val="0030555F"/>
    <w:rsid w:val="003078EE"/>
    <w:rsid w:val="00312058"/>
    <w:rsid w:val="00322EAC"/>
    <w:rsid w:val="00323EB5"/>
    <w:rsid w:val="00326140"/>
    <w:rsid w:val="003311AC"/>
    <w:rsid w:val="003437E8"/>
    <w:rsid w:val="00356B41"/>
    <w:rsid w:val="003641D9"/>
    <w:rsid w:val="00370C09"/>
    <w:rsid w:val="00370CEA"/>
    <w:rsid w:val="00384391"/>
    <w:rsid w:val="00384903"/>
    <w:rsid w:val="0039466A"/>
    <w:rsid w:val="003961EB"/>
    <w:rsid w:val="003A12A6"/>
    <w:rsid w:val="003B0C58"/>
    <w:rsid w:val="003B5928"/>
    <w:rsid w:val="003C0482"/>
    <w:rsid w:val="003C21FF"/>
    <w:rsid w:val="003D36AC"/>
    <w:rsid w:val="003D4806"/>
    <w:rsid w:val="003D4B37"/>
    <w:rsid w:val="003E0C17"/>
    <w:rsid w:val="003F3CFB"/>
    <w:rsid w:val="003F5C07"/>
    <w:rsid w:val="00407C57"/>
    <w:rsid w:val="00411C32"/>
    <w:rsid w:val="00412695"/>
    <w:rsid w:val="00412EAE"/>
    <w:rsid w:val="00414BAC"/>
    <w:rsid w:val="00417341"/>
    <w:rsid w:val="004221B4"/>
    <w:rsid w:val="00422D34"/>
    <w:rsid w:val="004276D4"/>
    <w:rsid w:val="00436D28"/>
    <w:rsid w:val="004415F8"/>
    <w:rsid w:val="00447FAB"/>
    <w:rsid w:val="00467A81"/>
    <w:rsid w:val="00475321"/>
    <w:rsid w:val="00487874"/>
    <w:rsid w:val="0049726D"/>
    <w:rsid w:val="004A431F"/>
    <w:rsid w:val="004C66DC"/>
    <w:rsid w:val="004E2725"/>
    <w:rsid w:val="004F283E"/>
    <w:rsid w:val="005024D7"/>
    <w:rsid w:val="00503218"/>
    <w:rsid w:val="00513F83"/>
    <w:rsid w:val="00517E70"/>
    <w:rsid w:val="005327B9"/>
    <w:rsid w:val="00534D42"/>
    <w:rsid w:val="005368CB"/>
    <w:rsid w:val="00543090"/>
    <w:rsid w:val="0054620C"/>
    <w:rsid w:val="00547588"/>
    <w:rsid w:val="0055075B"/>
    <w:rsid w:val="00557798"/>
    <w:rsid w:val="00562E8B"/>
    <w:rsid w:val="00565185"/>
    <w:rsid w:val="00581EF0"/>
    <w:rsid w:val="005850A2"/>
    <w:rsid w:val="00590D06"/>
    <w:rsid w:val="00591F89"/>
    <w:rsid w:val="0059355A"/>
    <w:rsid w:val="0059714D"/>
    <w:rsid w:val="005A2B54"/>
    <w:rsid w:val="005A3CF0"/>
    <w:rsid w:val="005A776D"/>
    <w:rsid w:val="005C23C2"/>
    <w:rsid w:val="005C496D"/>
    <w:rsid w:val="005D3566"/>
    <w:rsid w:val="005D68E1"/>
    <w:rsid w:val="005D6D7D"/>
    <w:rsid w:val="005E133D"/>
    <w:rsid w:val="005E4E04"/>
    <w:rsid w:val="005E755D"/>
    <w:rsid w:val="005F43B0"/>
    <w:rsid w:val="005F60CB"/>
    <w:rsid w:val="006047B6"/>
    <w:rsid w:val="00604D71"/>
    <w:rsid w:val="00610B1D"/>
    <w:rsid w:val="00620884"/>
    <w:rsid w:val="00620EB2"/>
    <w:rsid w:val="00620ED5"/>
    <w:rsid w:val="006316EC"/>
    <w:rsid w:val="00637325"/>
    <w:rsid w:val="006427ED"/>
    <w:rsid w:val="00642C01"/>
    <w:rsid w:val="00643B66"/>
    <w:rsid w:val="00644EF2"/>
    <w:rsid w:val="00654ADA"/>
    <w:rsid w:val="00660E4B"/>
    <w:rsid w:val="00663E90"/>
    <w:rsid w:val="00675E19"/>
    <w:rsid w:val="0068737C"/>
    <w:rsid w:val="006B01C5"/>
    <w:rsid w:val="006B6A5F"/>
    <w:rsid w:val="006B7CEB"/>
    <w:rsid w:val="006C036B"/>
    <w:rsid w:val="006D153D"/>
    <w:rsid w:val="006D4A06"/>
    <w:rsid w:val="006D4CD2"/>
    <w:rsid w:val="006D7482"/>
    <w:rsid w:val="006E2443"/>
    <w:rsid w:val="006F0735"/>
    <w:rsid w:val="006F60B7"/>
    <w:rsid w:val="00703C9A"/>
    <w:rsid w:val="00705229"/>
    <w:rsid w:val="00715201"/>
    <w:rsid w:val="007161F0"/>
    <w:rsid w:val="00717B1A"/>
    <w:rsid w:val="00730628"/>
    <w:rsid w:val="00735DCC"/>
    <w:rsid w:val="00737E27"/>
    <w:rsid w:val="00752F22"/>
    <w:rsid w:val="007600B4"/>
    <w:rsid w:val="00763433"/>
    <w:rsid w:val="0076679E"/>
    <w:rsid w:val="007906CE"/>
    <w:rsid w:val="00794BA4"/>
    <w:rsid w:val="00796159"/>
    <w:rsid w:val="007966EE"/>
    <w:rsid w:val="007A1809"/>
    <w:rsid w:val="007A1CD2"/>
    <w:rsid w:val="007A2E55"/>
    <w:rsid w:val="007B1F5A"/>
    <w:rsid w:val="007B5C9D"/>
    <w:rsid w:val="007C4406"/>
    <w:rsid w:val="007D1F1C"/>
    <w:rsid w:val="007D4F45"/>
    <w:rsid w:val="007E5461"/>
    <w:rsid w:val="007F09F1"/>
    <w:rsid w:val="007F2632"/>
    <w:rsid w:val="007F31D1"/>
    <w:rsid w:val="00803574"/>
    <w:rsid w:val="0080451F"/>
    <w:rsid w:val="00805A82"/>
    <w:rsid w:val="00812688"/>
    <w:rsid w:val="00817C76"/>
    <w:rsid w:val="0082047D"/>
    <w:rsid w:val="00822D21"/>
    <w:rsid w:val="00826C8F"/>
    <w:rsid w:val="0083379D"/>
    <w:rsid w:val="00845FC3"/>
    <w:rsid w:val="008506A5"/>
    <w:rsid w:val="0085084B"/>
    <w:rsid w:val="0085451D"/>
    <w:rsid w:val="00855D55"/>
    <w:rsid w:val="00856265"/>
    <w:rsid w:val="00857E24"/>
    <w:rsid w:val="008673E5"/>
    <w:rsid w:val="0087011A"/>
    <w:rsid w:val="00873C54"/>
    <w:rsid w:val="00876F93"/>
    <w:rsid w:val="00881A8A"/>
    <w:rsid w:val="0088715D"/>
    <w:rsid w:val="00896A15"/>
    <w:rsid w:val="00897095"/>
    <w:rsid w:val="008A1815"/>
    <w:rsid w:val="008A4F99"/>
    <w:rsid w:val="008A6AE1"/>
    <w:rsid w:val="008A752F"/>
    <w:rsid w:val="008B19B6"/>
    <w:rsid w:val="008B6732"/>
    <w:rsid w:val="008C24AC"/>
    <w:rsid w:val="008D1C70"/>
    <w:rsid w:val="008D40A0"/>
    <w:rsid w:val="008E6975"/>
    <w:rsid w:val="008F26FA"/>
    <w:rsid w:val="0090128A"/>
    <w:rsid w:val="0090632C"/>
    <w:rsid w:val="0090681D"/>
    <w:rsid w:val="00920C55"/>
    <w:rsid w:val="00924683"/>
    <w:rsid w:val="00927BD0"/>
    <w:rsid w:val="00931053"/>
    <w:rsid w:val="0094776B"/>
    <w:rsid w:val="00955638"/>
    <w:rsid w:val="009706ED"/>
    <w:rsid w:val="00974C0B"/>
    <w:rsid w:val="00975DD6"/>
    <w:rsid w:val="009802E3"/>
    <w:rsid w:val="00986470"/>
    <w:rsid w:val="0098779E"/>
    <w:rsid w:val="00991846"/>
    <w:rsid w:val="00996F84"/>
    <w:rsid w:val="009A0155"/>
    <w:rsid w:val="009A17A9"/>
    <w:rsid w:val="009A2BD3"/>
    <w:rsid w:val="009A3B9E"/>
    <w:rsid w:val="009A5BCA"/>
    <w:rsid w:val="009A6A9E"/>
    <w:rsid w:val="009C3DC7"/>
    <w:rsid w:val="009C52CA"/>
    <w:rsid w:val="009D3BFD"/>
    <w:rsid w:val="009E6A32"/>
    <w:rsid w:val="009F6FD7"/>
    <w:rsid w:val="00A04227"/>
    <w:rsid w:val="00A1083D"/>
    <w:rsid w:val="00A11BA7"/>
    <w:rsid w:val="00A20215"/>
    <w:rsid w:val="00A32D0B"/>
    <w:rsid w:val="00A330E0"/>
    <w:rsid w:val="00A3485E"/>
    <w:rsid w:val="00A34A0B"/>
    <w:rsid w:val="00A4644A"/>
    <w:rsid w:val="00A538C6"/>
    <w:rsid w:val="00A607E1"/>
    <w:rsid w:val="00A63488"/>
    <w:rsid w:val="00A668AB"/>
    <w:rsid w:val="00A713F5"/>
    <w:rsid w:val="00A7168C"/>
    <w:rsid w:val="00A734E7"/>
    <w:rsid w:val="00A746B1"/>
    <w:rsid w:val="00A7578E"/>
    <w:rsid w:val="00A7588C"/>
    <w:rsid w:val="00A81C8C"/>
    <w:rsid w:val="00A829E5"/>
    <w:rsid w:val="00A91343"/>
    <w:rsid w:val="00A92B20"/>
    <w:rsid w:val="00AA4A51"/>
    <w:rsid w:val="00AC5C85"/>
    <w:rsid w:val="00AD1F0C"/>
    <w:rsid w:val="00AE0F92"/>
    <w:rsid w:val="00AE733C"/>
    <w:rsid w:val="00AE73EA"/>
    <w:rsid w:val="00B000E9"/>
    <w:rsid w:val="00B02B6C"/>
    <w:rsid w:val="00B07687"/>
    <w:rsid w:val="00B10480"/>
    <w:rsid w:val="00B13925"/>
    <w:rsid w:val="00B16237"/>
    <w:rsid w:val="00B17DFD"/>
    <w:rsid w:val="00B2372D"/>
    <w:rsid w:val="00B34184"/>
    <w:rsid w:val="00B34825"/>
    <w:rsid w:val="00B42605"/>
    <w:rsid w:val="00B53847"/>
    <w:rsid w:val="00B53B2A"/>
    <w:rsid w:val="00B562FC"/>
    <w:rsid w:val="00B6635A"/>
    <w:rsid w:val="00B66C55"/>
    <w:rsid w:val="00B70DC2"/>
    <w:rsid w:val="00B81EE3"/>
    <w:rsid w:val="00B86694"/>
    <w:rsid w:val="00B925E6"/>
    <w:rsid w:val="00B936DA"/>
    <w:rsid w:val="00B94FB9"/>
    <w:rsid w:val="00BA0B09"/>
    <w:rsid w:val="00BA6631"/>
    <w:rsid w:val="00BC3360"/>
    <w:rsid w:val="00BC3BA0"/>
    <w:rsid w:val="00BD1152"/>
    <w:rsid w:val="00BD2708"/>
    <w:rsid w:val="00BD2EAF"/>
    <w:rsid w:val="00BD3638"/>
    <w:rsid w:val="00BD3811"/>
    <w:rsid w:val="00BD6D4D"/>
    <w:rsid w:val="00BD7F77"/>
    <w:rsid w:val="00BE6CC2"/>
    <w:rsid w:val="00BF34F2"/>
    <w:rsid w:val="00BF5349"/>
    <w:rsid w:val="00C0457A"/>
    <w:rsid w:val="00C1224D"/>
    <w:rsid w:val="00C22E3D"/>
    <w:rsid w:val="00C23041"/>
    <w:rsid w:val="00C2334E"/>
    <w:rsid w:val="00C2728E"/>
    <w:rsid w:val="00C31B81"/>
    <w:rsid w:val="00C3307C"/>
    <w:rsid w:val="00C407F9"/>
    <w:rsid w:val="00C4335C"/>
    <w:rsid w:val="00C43AD7"/>
    <w:rsid w:val="00C471A8"/>
    <w:rsid w:val="00C5220D"/>
    <w:rsid w:val="00C554F9"/>
    <w:rsid w:val="00C56CFF"/>
    <w:rsid w:val="00C63921"/>
    <w:rsid w:val="00C670CD"/>
    <w:rsid w:val="00C67E28"/>
    <w:rsid w:val="00C7233C"/>
    <w:rsid w:val="00C778DB"/>
    <w:rsid w:val="00C80477"/>
    <w:rsid w:val="00C917E4"/>
    <w:rsid w:val="00C937B2"/>
    <w:rsid w:val="00C96A1C"/>
    <w:rsid w:val="00CA7E22"/>
    <w:rsid w:val="00CB3BD3"/>
    <w:rsid w:val="00CB3F59"/>
    <w:rsid w:val="00CB5C1D"/>
    <w:rsid w:val="00CB7738"/>
    <w:rsid w:val="00CC04D5"/>
    <w:rsid w:val="00CC5F7D"/>
    <w:rsid w:val="00CE3C91"/>
    <w:rsid w:val="00CF10D1"/>
    <w:rsid w:val="00CF4978"/>
    <w:rsid w:val="00D052F2"/>
    <w:rsid w:val="00D05ECA"/>
    <w:rsid w:val="00D112BB"/>
    <w:rsid w:val="00D31A13"/>
    <w:rsid w:val="00D44C0F"/>
    <w:rsid w:val="00D50D4B"/>
    <w:rsid w:val="00D5222A"/>
    <w:rsid w:val="00D55F2D"/>
    <w:rsid w:val="00D57982"/>
    <w:rsid w:val="00D71612"/>
    <w:rsid w:val="00D72678"/>
    <w:rsid w:val="00D72873"/>
    <w:rsid w:val="00D741BA"/>
    <w:rsid w:val="00D75C4F"/>
    <w:rsid w:val="00D77188"/>
    <w:rsid w:val="00D777C4"/>
    <w:rsid w:val="00D77F36"/>
    <w:rsid w:val="00D82B27"/>
    <w:rsid w:val="00D85017"/>
    <w:rsid w:val="00D86168"/>
    <w:rsid w:val="00D87234"/>
    <w:rsid w:val="00D91423"/>
    <w:rsid w:val="00D964D0"/>
    <w:rsid w:val="00DA42C1"/>
    <w:rsid w:val="00DB2614"/>
    <w:rsid w:val="00DC6225"/>
    <w:rsid w:val="00DC6DF2"/>
    <w:rsid w:val="00DC7D9D"/>
    <w:rsid w:val="00DD1285"/>
    <w:rsid w:val="00DD3FD7"/>
    <w:rsid w:val="00DE5367"/>
    <w:rsid w:val="00DE5AA2"/>
    <w:rsid w:val="00DE68FD"/>
    <w:rsid w:val="00DE6E29"/>
    <w:rsid w:val="00DF7209"/>
    <w:rsid w:val="00E009CB"/>
    <w:rsid w:val="00E07B6A"/>
    <w:rsid w:val="00E115D8"/>
    <w:rsid w:val="00E24150"/>
    <w:rsid w:val="00E2757A"/>
    <w:rsid w:val="00E32A94"/>
    <w:rsid w:val="00E334F5"/>
    <w:rsid w:val="00E37270"/>
    <w:rsid w:val="00E41A1A"/>
    <w:rsid w:val="00E42665"/>
    <w:rsid w:val="00E43155"/>
    <w:rsid w:val="00E4578E"/>
    <w:rsid w:val="00E63B43"/>
    <w:rsid w:val="00E67FA5"/>
    <w:rsid w:val="00E763EF"/>
    <w:rsid w:val="00E766C0"/>
    <w:rsid w:val="00E81DDA"/>
    <w:rsid w:val="00E833B8"/>
    <w:rsid w:val="00E84B67"/>
    <w:rsid w:val="00E90CB1"/>
    <w:rsid w:val="00E9551C"/>
    <w:rsid w:val="00E95E17"/>
    <w:rsid w:val="00E95F0D"/>
    <w:rsid w:val="00EB229E"/>
    <w:rsid w:val="00EB297F"/>
    <w:rsid w:val="00EC33C8"/>
    <w:rsid w:val="00EC474F"/>
    <w:rsid w:val="00EC576A"/>
    <w:rsid w:val="00ED5BF8"/>
    <w:rsid w:val="00ED6555"/>
    <w:rsid w:val="00EE2344"/>
    <w:rsid w:val="00EE59E6"/>
    <w:rsid w:val="00EF006B"/>
    <w:rsid w:val="00EF112D"/>
    <w:rsid w:val="00EF132C"/>
    <w:rsid w:val="00EF2BD7"/>
    <w:rsid w:val="00EF4071"/>
    <w:rsid w:val="00EF6479"/>
    <w:rsid w:val="00F0163D"/>
    <w:rsid w:val="00F023AB"/>
    <w:rsid w:val="00F10292"/>
    <w:rsid w:val="00F16E02"/>
    <w:rsid w:val="00F20256"/>
    <w:rsid w:val="00F250DB"/>
    <w:rsid w:val="00F4295F"/>
    <w:rsid w:val="00F4352F"/>
    <w:rsid w:val="00F46434"/>
    <w:rsid w:val="00F50ADE"/>
    <w:rsid w:val="00F56EC8"/>
    <w:rsid w:val="00F62290"/>
    <w:rsid w:val="00F62703"/>
    <w:rsid w:val="00F6714F"/>
    <w:rsid w:val="00F7321E"/>
    <w:rsid w:val="00F750AC"/>
    <w:rsid w:val="00F7549B"/>
    <w:rsid w:val="00F76AC7"/>
    <w:rsid w:val="00F81A94"/>
    <w:rsid w:val="00F87819"/>
    <w:rsid w:val="00F90328"/>
    <w:rsid w:val="00F92638"/>
    <w:rsid w:val="00F95838"/>
    <w:rsid w:val="00FA5F9A"/>
    <w:rsid w:val="00FA60D6"/>
    <w:rsid w:val="00FA6C21"/>
    <w:rsid w:val="00FA726B"/>
    <w:rsid w:val="00FB1021"/>
    <w:rsid w:val="00FB13E7"/>
    <w:rsid w:val="00FD00E7"/>
    <w:rsid w:val="00FD196C"/>
    <w:rsid w:val="00FD4138"/>
    <w:rsid w:val="00FD5134"/>
    <w:rsid w:val="00FD6BC3"/>
    <w:rsid w:val="00FE0E42"/>
    <w:rsid w:val="00FE1B41"/>
    <w:rsid w:val="00FF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1BA"/>
    <w:pPr>
      <w:spacing w:after="0" w:line="480" w:lineRule="auto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41B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F2BD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10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67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5DC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DCC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1BA"/>
    <w:pPr>
      <w:spacing w:after="0" w:line="480" w:lineRule="auto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41B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F2BD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10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67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5DC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DC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1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D2863F-063E-4AEC-8193-032DF1921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lareh</dc:creator>
  <cp:lastModifiedBy>UCI_Employee</cp:lastModifiedBy>
  <cp:revision>2</cp:revision>
  <dcterms:created xsi:type="dcterms:W3CDTF">2018-07-23T18:34:00Z</dcterms:created>
  <dcterms:modified xsi:type="dcterms:W3CDTF">2018-07-23T18:34:00Z</dcterms:modified>
</cp:coreProperties>
</file>